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F3267" w14:textId="14F365F8" w:rsidR="00AF4382" w:rsidRPr="006941CB" w:rsidRDefault="00FD5EF2">
      <w:pPr>
        <w:rPr>
          <w:color w:val="000000" w:themeColor="text1"/>
        </w:rPr>
      </w:pPr>
      <w:r>
        <w:rPr>
          <w:color w:val="000000" w:themeColor="text1"/>
        </w:rPr>
        <w:t>Supplementary table 2:</w:t>
      </w:r>
      <w:r w:rsidR="00AF4382" w:rsidRPr="006941CB">
        <w:rPr>
          <w:color w:val="000000" w:themeColor="text1"/>
        </w:rPr>
        <w:t xml:space="preserve"> Baseline </w:t>
      </w:r>
      <w:r w:rsidR="009205F9">
        <w:rPr>
          <w:color w:val="000000" w:themeColor="text1"/>
        </w:rPr>
        <w:t>c</w:t>
      </w:r>
      <w:r w:rsidR="00AF4382" w:rsidRPr="006941CB">
        <w:rPr>
          <w:color w:val="000000" w:themeColor="text1"/>
        </w:rPr>
        <w:t xml:space="preserve">haracteristics for SAVR </w:t>
      </w:r>
      <w:r w:rsidR="00C9736F">
        <w:rPr>
          <w:color w:val="000000" w:themeColor="text1"/>
        </w:rPr>
        <w:t xml:space="preserve">with or without </w:t>
      </w:r>
      <w:r w:rsidR="009205F9">
        <w:rPr>
          <w:color w:val="000000" w:themeColor="text1"/>
        </w:rPr>
        <w:t>c</w:t>
      </w:r>
      <w:r w:rsidR="00C9736F">
        <w:rPr>
          <w:color w:val="000000" w:themeColor="text1"/>
        </w:rPr>
        <w:t xml:space="preserve">oncomitant CABG </w:t>
      </w:r>
      <w:r w:rsidR="00AF4382" w:rsidRPr="006941CB">
        <w:rPr>
          <w:color w:val="000000" w:themeColor="text1"/>
        </w:rPr>
        <w:t xml:space="preserve">in the </w:t>
      </w:r>
      <w:r w:rsidR="009205F9">
        <w:rPr>
          <w:color w:val="000000" w:themeColor="text1"/>
        </w:rPr>
        <w:t>m</w:t>
      </w:r>
      <w:r w:rsidR="00AF4382" w:rsidRPr="006941CB">
        <w:rPr>
          <w:color w:val="000000" w:themeColor="text1"/>
        </w:rPr>
        <w:t xml:space="preserve">atched </w:t>
      </w:r>
      <w:r w:rsidR="009205F9">
        <w:rPr>
          <w:color w:val="000000" w:themeColor="text1"/>
        </w:rPr>
        <w:t>c</w:t>
      </w:r>
      <w:r w:rsidR="00AF4382" w:rsidRPr="006941CB">
        <w:rPr>
          <w:color w:val="000000" w:themeColor="text1"/>
        </w:rPr>
        <w:t>ohorts</w:t>
      </w:r>
    </w:p>
    <w:p w14:paraId="02F0AD7C" w14:textId="32A7508D" w:rsidR="00D6115B" w:rsidRPr="004D640F" w:rsidRDefault="00D6115B">
      <w:pPr>
        <w:rPr>
          <w:color w:val="000000" w:themeColor="text1"/>
          <w:sz w:val="20"/>
          <w:szCs w:val="20"/>
        </w:rPr>
      </w:pPr>
    </w:p>
    <w:tbl>
      <w:tblPr>
        <w:tblW w:w="9720" w:type="dxa"/>
        <w:tblLayout w:type="fixed"/>
        <w:tblLook w:val="0020" w:firstRow="1" w:lastRow="0" w:firstColumn="0" w:lastColumn="0" w:noHBand="0" w:noVBand="0"/>
      </w:tblPr>
      <w:tblGrid>
        <w:gridCol w:w="3510"/>
        <w:gridCol w:w="1620"/>
        <w:gridCol w:w="90"/>
        <w:gridCol w:w="2610"/>
        <w:gridCol w:w="1890"/>
      </w:tblGrid>
      <w:tr w:rsidR="00D244C2" w:rsidRPr="004D640F" w14:paraId="6924D047" w14:textId="78236149" w:rsidTr="00D244C2">
        <w:trPr>
          <w:trHeight w:val="320"/>
        </w:trPr>
        <w:tc>
          <w:tcPr>
            <w:tcW w:w="3510" w:type="dxa"/>
            <w:shd w:val="clear" w:color="auto" w:fill="auto"/>
            <w:noWrap/>
          </w:tcPr>
          <w:p w14:paraId="3051A9E9" w14:textId="6248FB37" w:rsidR="00D244C2" w:rsidRPr="004D640F" w:rsidRDefault="00D244C2" w:rsidP="00D244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615DA3C6" w14:textId="401FF99C" w:rsidR="00D244C2" w:rsidRPr="004D640F" w:rsidRDefault="00D244C2" w:rsidP="00D244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90" w:type="dxa"/>
            <w:gridSpan w:val="3"/>
          </w:tcPr>
          <w:p w14:paraId="5C724CAB" w14:textId="77777777" w:rsidR="00D244C2" w:rsidRPr="004D640F" w:rsidRDefault="00D244C2" w:rsidP="00D244C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244C2" w:rsidRPr="00D244C2" w14:paraId="018EE77E" w14:textId="5040F693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7F143CCA" w14:textId="585EAADE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7312578" w14:textId="0F910C7E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Isolated</w:t>
            </w:r>
          </w:p>
          <w:p w14:paraId="3973AAC0" w14:textId="33776215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SAVR</w:t>
            </w:r>
          </w:p>
          <w:p w14:paraId="466D1F4C" w14:textId="7364EB16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 xml:space="preserve">(n = </w:t>
            </w:r>
            <w:r w:rsidR="00531314">
              <w:rPr>
                <w:color w:val="000000" w:themeColor="text1"/>
              </w:rPr>
              <w:t>25,473</w:t>
            </w:r>
            <w:r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4A5CDDC" w14:textId="4A98FAFD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oncomitant</w:t>
            </w:r>
          </w:p>
          <w:p w14:paraId="34C515F2" w14:textId="78CA6EAD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ABG</w:t>
            </w:r>
          </w:p>
          <w:p w14:paraId="635681A5" w14:textId="33A3B2D7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(n =</w:t>
            </w:r>
            <w:r w:rsidR="00531314">
              <w:rPr>
                <w:color w:val="000000" w:themeColor="text1"/>
              </w:rPr>
              <w:t>25,473</w:t>
            </w:r>
            <w:r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45CFE1E" w14:textId="02917478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P Value</w:t>
            </w:r>
          </w:p>
          <w:p w14:paraId="0F0FF98E" w14:textId="212DC6B5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  <w:p w14:paraId="5A294DF8" w14:textId="69AC5A64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</w:tc>
      </w:tr>
      <w:tr w:rsidR="00D244C2" w:rsidRPr="00D244C2" w14:paraId="446C97E4" w14:textId="2A73034B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625381F9" w14:textId="61905995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 xml:space="preserve">Age, </w:t>
            </w:r>
            <w:proofErr w:type="spellStart"/>
            <w:r w:rsidRPr="00D244C2">
              <w:rPr>
                <w:color w:val="000000" w:themeColor="text1"/>
              </w:rPr>
              <w:t>yrs</w:t>
            </w:r>
            <w:proofErr w:type="spellEnd"/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38AE05F3" w14:textId="3EBF30B8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.1</w:t>
            </w:r>
            <w:r w:rsidRPr="00D244C2">
              <w:rPr>
                <w:color w:val="000000" w:themeColor="text1"/>
              </w:rPr>
              <w:t xml:space="preserve"> ± </w:t>
            </w:r>
            <w:r>
              <w:rPr>
                <w:color w:val="000000" w:themeColor="text1"/>
              </w:rPr>
              <w:t>8.9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7270E14" w14:textId="54F23A1D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72.</w:t>
            </w:r>
            <w:r>
              <w:rPr>
                <w:color w:val="000000" w:themeColor="text1"/>
              </w:rPr>
              <w:t>1</w:t>
            </w:r>
            <w:r w:rsidRPr="00D244C2">
              <w:rPr>
                <w:color w:val="000000" w:themeColor="text1"/>
              </w:rPr>
              <w:t>± 8.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1890" w:type="dxa"/>
          </w:tcPr>
          <w:p w14:paraId="25A0DCA7" w14:textId="12D60B4D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6</w:t>
            </w:r>
          </w:p>
        </w:tc>
      </w:tr>
      <w:tr w:rsidR="00D244C2" w:rsidRPr="00B347E9" w14:paraId="52A2902C" w14:textId="7F3AC51F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50BDFBF" w14:textId="789C2CB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Femal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039354AB" w14:textId="090DFE91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,187</w:t>
            </w:r>
            <w:r w:rsidR="00D244C2" w:rsidRPr="00D244C2">
              <w:rPr>
                <w:color w:val="000000" w:themeColor="text1"/>
              </w:rPr>
              <w:t>(</w:t>
            </w:r>
            <w:r w:rsidR="008B0A9D">
              <w:rPr>
                <w:color w:val="000000" w:themeColor="text1"/>
              </w:rPr>
              <w:t>28.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623D307" w14:textId="75965954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,214</w:t>
            </w:r>
            <w:r w:rsidR="00D244C2" w:rsidRPr="00D244C2">
              <w:rPr>
                <w:color w:val="000000" w:themeColor="text1"/>
              </w:rPr>
              <w:t xml:space="preserve"> (2</w:t>
            </w:r>
            <w:r w:rsidR="008B0A9D">
              <w:rPr>
                <w:color w:val="000000" w:themeColor="text1"/>
              </w:rPr>
              <w:t>8.3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40D2041" w14:textId="398258DE" w:rsidR="00D244C2" w:rsidRPr="00D244C2" w:rsidRDefault="008B0A9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0</w:t>
            </w:r>
          </w:p>
        </w:tc>
      </w:tr>
      <w:tr w:rsidR="00D244C2" w:rsidRPr="00B347E9" w14:paraId="2B3652EA" w14:textId="6484E4BA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426943D2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Hypertension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5B5BAE72" w14:textId="0195EDE6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,439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8B0A9D">
              <w:rPr>
                <w:color w:val="000000" w:themeColor="text1"/>
              </w:rPr>
              <w:t>72.4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7403F7A" w14:textId="76E125F1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,617</w:t>
            </w:r>
            <w:r w:rsidR="00D244C2" w:rsidRPr="00D244C2">
              <w:rPr>
                <w:color w:val="000000" w:themeColor="text1"/>
              </w:rPr>
              <w:t xml:space="preserve"> (7</w:t>
            </w:r>
            <w:r w:rsidR="008B0A9D">
              <w:rPr>
                <w:color w:val="000000" w:themeColor="text1"/>
              </w:rPr>
              <w:t>3</w:t>
            </w:r>
            <w:r w:rsidR="00D244C2" w:rsidRPr="00D244C2">
              <w:rPr>
                <w:color w:val="000000" w:themeColor="text1"/>
              </w:rPr>
              <w:t>.</w:t>
            </w:r>
            <w:r w:rsidR="008B0A9D">
              <w:rPr>
                <w:color w:val="000000" w:themeColor="text1"/>
              </w:rPr>
              <w:t>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31907A2A" w14:textId="4E5DC758" w:rsidR="00D244C2" w:rsidRPr="00D244C2" w:rsidRDefault="008B0A9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</w:t>
            </w:r>
          </w:p>
        </w:tc>
      </w:tr>
      <w:tr w:rsidR="00D244C2" w:rsidRPr="00B347E9" w14:paraId="704EA5C9" w14:textId="2BB4E80A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5E17A76F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Diabetes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4C7F31A7" w14:textId="0D904FB7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,420</w:t>
            </w:r>
            <w:r w:rsidR="00D244C2" w:rsidRPr="00D244C2">
              <w:rPr>
                <w:color w:val="000000" w:themeColor="text1"/>
              </w:rPr>
              <w:t xml:space="preserve"> (2</w:t>
            </w:r>
            <w:r w:rsidR="008B0A9D">
              <w:rPr>
                <w:color w:val="000000" w:themeColor="text1"/>
              </w:rPr>
              <w:t>5</w:t>
            </w:r>
            <w:r w:rsidR="00D244C2" w:rsidRPr="00D244C2">
              <w:rPr>
                <w:color w:val="000000" w:themeColor="text1"/>
              </w:rPr>
              <w:t>.</w:t>
            </w:r>
            <w:r w:rsidR="008B0A9D">
              <w:rPr>
                <w:color w:val="000000" w:themeColor="text1"/>
              </w:rPr>
              <w:t>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6A0B5D3" w14:textId="040038FB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,647</w:t>
            </w:r>
            <w:r w:rsidR="00D244C2" w:rsidRPr="00D244C2">
              <w:rPr>
                <w:color w:val="000000" w:themeColor="text1"/>
              </w:rPr>
              <w:t xml:space="preserve"> (2</w:t>
            </w:r>
            <w:r w:rsidR="008B0A9D">
              <w:rPr>
                <w:color w:val="000000" w:themeColor="text1"/>
              </w:rPr>
              <w:t>6.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FA6728D" w14:textId="364F8E86" w:rsidR="00D244C2" w:rsidRPr="00D244C2" w:rsidRDefault="008B0A9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</w:t>
            </w:r>
          </w:p>
        </w:tc>
      </w:tr>
      <w:tr w:rsidR="00D244C2" w:rsidRPr="00B347E9" w14:paraId="139E7202" w14:textId="058A96EA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43B10F9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Diabetes with chronic complications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3906EB29" w14:textId="60C7AE71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224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8B0A9D">
              <w:rPr>
                <w:color w:val="000000" w:themeColor="text1"/>
              </w:rPr>
              <w:t>12.7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9786167" w14:textId="5A4131D9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906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8B0A9D">
              <w:rPr>
                <w:color w:val="000000" w:themeColor="text1"/>
              </w:rPr>
              <w:t>1</w:t>
            </w:r>
            <w:r w:rsidR="00D244C2" w:rsidRPr="00D244C2">
              <w:rPr>
                <w:color w:val="000000" w:themeColor="text1"/>
              </w:rPr>
              <w:t>.</w:t>
            </w:r>
            <w:r w:rsidR="008B0A9D">
              <w:rPr>
                <w:color w:val="000000" w:themeColor="text1"/>
              </w:rPr>
              <w:t>4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CBF1A43" w14:textId="5F8A05FA" w:rsidR="00D244C2" w:rsidRPr="00D244C2" w:rsidRDefault="008B0A9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D244C2" w:rsidRPr="00B347E9" w14:paraId="62D42FAA" w14:textId="25E32EF2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40886E40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hronic lung diseas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4CFA5794" w14:textId="45E05933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,601</w:t>
            </w:r>
            <w:r w:rsidR="00D244C2" w:rsidRPr="00D244C2">
              <w:rPr>
                <w:color w:val="000000" w:themeColor="text1"/>
              </w:rPr>
              <w:t xml:space="preserve"> (2</w:t>
            </w:r>
            <w:r w:rsidR="005C587B">
              <w:rPr>
                <w:color w:val="000000" w:themeColor="text1"/>
              </w:rPr>
              <w:t>2.0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AFEA9CC" w14:textId="20A5B31F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,559</w:t>
            </w:r>
            <w:r w:rsidR="00D244C2" w:rsidRPr="00D244C2">
              <w:rPr>
                <w:color w:val="000000" w:themeColor="text1"/>
              </w:rPr>
              <w:t xml:space="preserve"> (21.</w:t>
            </w:r>
            <w:r w:rsidR="005C587B">
              <w:rPr>
                <w:color w:val="000000" w:themeColor="text1"/>
              </w:rPr>
              <w:t>8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1B72B37" w14:textId="6A335E88" w:rsidR="00D244C2" w:rsidRPr="00D244C2" w:rsidRDefault="005C587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6</w:t>
            </w:r>
          </w:p>
        </w:tc>
      </w:tr>
      <w:tr w:rsidR="00D244C2" w:rsidRPr="00B347E9" w14:paraId="0F9C5CB0" w14:textId="0F84F1B9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01356999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ongestive heart failur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920C814" w14:textId="60C9CA38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0</w:t>
            </w:r>
            <w:r w:rsidR="00D244C2" w:rsidRPr="00D244C2">
              <w:rPr>
                <w:color w:val="000000" w:themeColor="text1"/>
              </w:rPr>
              <w:t xml:space="preserve"> (1.</w:t>
            </w:r>
            <w:r w:rsidR="005C587B">
              <w:rPr>
                <w:color w:val="000000" w:themeColor="text1"/>
              </w:rPr>
              <w:t>8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9A89BA1" w14:textId="2BD12BE5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9</w:t>
            </w:r>
            <w:r w:rsidR="00D244C2" w:rsidRPr="00D244C2">
              <w:rPr>
                <w:color w:val="000000" w:themeColor="text1"/>
              </w:rPr>
              <w:t xml:space="preserve"> (1.</w:t>
            </w:r>
            <w:r w:rsidR="005C587B">
              <w:rPr>
                <w:color w:val="000000" w:themeColor="text1"/>
              </w:rPr>
              <w:t>7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EE30487" w14:textId="1A4CA8D1" w:rsidR="00D244C2" w:rsidRPr="00D244C2" w:rsidRDefault="005C587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0</w:t>
            </w:r>
          </w:p>
        </w:tc>
      </w:tr>
      <w:tr w:rsidR="00D244C2" w:rsidRPr="00B347E9" w14:paraId="3CE2BC6E" w14:textId="77777777" w:rsidTr="00D244C2">
        <w:trPr>
          <w:trHeight w:val="320"/>
        </w:trPr>
        <w:tc>
          <w:tcPr>
            <w:tcW w:w="3510" w:type="dxa"/>
            <w:shd w:val="clear" w:color="auto" w:fill="auto"/>
            <w:noWrap/>
          </w:tcPr>
          <w:p w14:paraId="2699B896" w14:textId="4272B5D0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Atrial fibrillation</w:t>
            </w:r>
          </w:p>
        </w:tc>
        <w:tc>
          <w:tcPr>
            <w:tcW w:w="1710" w:type="dxa"/>
            <w:gridSpan w:val="2"/>
            <w:shd w:val="clear" w:color="auto" w:fill="auto"/>
            <w:noWrap/>
          </w:tcPr>
          <w:p w14:paraId="724B0DFC" w14:textId="13B194B6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,254</w:t>
            </w:r>
            <w:r w:rsidR="00D244C2" w:rsidRPr="00D244C2">
              <w:rPr>
                <w:color w:val="000000" w:themeColor="text1"/>
              </w:rPr>
              <w:t xml:space="preserve"> (4</w:t>
            </w:r>
            <w:r w:rsidR="005C587B">
              <w:rPr>
                <w:color w:val="000000" w:themeColor="text1"/>
              </w:rPr>
              <w:t>8</w:t>
            </w:r>
            <w:r w:rsidR="00D244C2" w:rsidRPr="00D244C2">
              <w:rPr>
                <w:color w:val="000000" w:themeColor="text1"/>
              </w:rPr>
              <w:t>.</w:t>
            </w:r>
            <w:r w:rsidR="005C587B">
              <w:rPr>
                <w:color w:val="000000" w:themeColor="text1"/>
              </w:rPr>
              <w:t>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</w:tcPr>
          <w:p w14:paraId="44645EEE" w14:textId="269CFDA1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,218</w:t>
            </w:r>
            <w:r w:rsidR="00D244C2" w:rsidRPr="00D244C2">
              <w:rPr>
                <w:color w:val="000000" w:themeColor="text1"/>
              </w:rPr>
              <w:t xml:space="preserve"> (48.</w:t>
            </w:r>
            <w:r w:rsidR="005C587B">
              <w:rPr>
                <w:color w:val="000000" w:themeColor="text1"/>
              </w:rPr>
              <w:t>0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99A96F8" w14:textId="6978F47E" w:rsidR="00D244C2" w:rsidRPr="00D244C2" w:rsidRDefault="005C587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6</w:t>
            </w:r>
          </w:p>
        </w:tc>
      </w:tr>
      <w:tr w:rsidR="00D244C2" w:rsidRPr="00B347E9" w14:paraId="6615475C" w14:textId="1B9FD218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7C9C8A46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hronic renal diseas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1C71A46E" w14:textId="07FAFEC5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784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5C587B">
              <w:rPr>
                <w:color w:val="000000" w:themeColor="text1"/>
              </w:rPr>
              <w:t>8.8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EBDD352" w14:textId="6D362874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763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5C587B">
              <w:rPr>
                <w:color w:val="000000" w:themeColor="text1"/>
              </w:rPr>
              <w:t>18.7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22CDB543" w14:textId="720C4190" w:rsidR="00D244C2" w:rsidRPr="00D244C2" w:rsidRDefault="005C587B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2</w:t>
            </w:r>
          </w:p>
        </w:tc>
      </w:tr>
      <w:tr w:rsidR="00D244C2" w:rsidRPr="00B347E9" w14:paraId="058EB9CE" w14:textId="3C799809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595F8BDB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Anemia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41853EEE" w14:textId="3E9756DA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254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F247E4">
              <w:rPr>
                <w:color w:val="000000" w:themeColor="text1"/>
              </w:rPr>
              <w:t>6</w:t>
            </w:r>
            <w:r w:rsidR="00D244C2" w:rsidRPr="00D244C2">
              <w:rPr>
                <w:color w:val="000000" w:themeColor="text1"/>
              </w:rPr>
              <w:t>.</w:t>
            </w:r>
            <w:r w:rsidR="00F247E4">
              <w:rPr>
                <w:color w:val="000000" w:themeColor="text1"/>
              </w:rPr>
              <w:t>7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FCBF94B" w14:textId="588AE30C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763</w:t>
            </w:r>
            <w:r w:rsidR="00D244C2" w:rsidRPr="00D244C2">
              <w:rPr>
                <w:color w:val="000000" w:themeColor="text1"/>
              </w:rPr>
              <w:t xml:space="preserve"> (16.</w:t>
            </w:r>
            <w:r w:rsidR="00F247E4">
              <w:rPr>
                <w:color w:val="000000" w:themeColor="text1"/>
              </w:rPr>
              <w:t>6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126409C9" w14:textId="2F8A8A07" w:rsidR="00D244C2" w:rsidRPr="00D244C2" w:rsidRDefault="00F247E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4</w:t>
            </w:r>
          </w:p>
        </w:tc>
      </w:tr>
      <w:tr w:rsidR="00D244C2" w:rsidRPr="00B347E9" w14:paraId="4B2C3C54" w14:textId="35368EEE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4F7AB687" w14:textId="2C9CECF5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Arthritis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31B936B4" w14:textId="2E360CD7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23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F247E4">
              <w:rPr>
                <w:color w:val="000000" w:themeColor="text1"/>
              </w:rPr>
              <w:t>2.8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974732E" w14:textId="4BC3BAAA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8</w:t>
            </w:r>
            <w:r w:rsidR="00D244C2" w:rsidRPr="00D244C2">
              <w:rPr>
                <w:color w:val="000000" w:themeColor="text1"/>
              </w:rPr>
              <w:t xml:space="preserve"> (2.8)</w:t>
            </w:r>
          </w:p>
        </w:tc>
        <w:tc>
          <w:tcPr>
            <w:tcW w:w="1890" w:type="dxa"/>
          </w:tcPr>
          <w:p w14:paraId="5A460F90" w14:textId="259420C7" w:rsidR="00D244C2" w:rsidRPr="00D244C2" w:rsidRDefault="00F247E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1</w:t>
            </w:r>
          </w:p>
        </w:tc>
      </w:tr>
      <w:tr w:rsidR="00D244C2" w:rsidRPr="00B347E9" w14:paraId="1E8689ED" w14:textId="2CCB7260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7B135215" w14:textId="461A78CB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Coagulopathy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F40DB3A" w14:textId="122D0900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,378</w:t>
            </w:r>
            <w:r w:rsidR="00D244C2" w:rsidRPr="00D244C2">
              <w:rPr>
                <w:color w:val="000000" w:themeColor="text1"/>
              </w:rPr>
              <w:t xml:space="preserve"> (3</w:t>
            </w:r>
            <w:r w:rsidR="00F247E4">
              <w:rPr>
                <w:color w:val="000000" w:themeColor="text1"/>
              </w:rPr>
              <w:t>6</w:t>
            </w:r>
            <w:r w:rsidR="00D244C2" w:rsidRPr="00D244C2">
              <w:rPr>
                <w:color w:val="000000" w:themeColor="text1"/>
              </w:rPr>
              <w:t>.</w:t>
            </w:r>
            <w:r w:rsidR="00F247E4">
              <w:rPr>
                <w:color w:val="000000" w:themeColor="text1"/>
              </w:rPr>
              <w:t>8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627139D" w14:textId="781FB4F1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,328</w:t>
            </w:r>
            <w:r w:rsidR="00D244C2" w:rsidRPr="00D244C2">
              <w:rPr>
                <w:color w:val="000000" w:themeColor="text1"/>
              </w:rPr>
              <w:t xml:space="preserve"> (3</w:t>
            </w:r>
            <w:r w:rsidR="00F247E4">
              <w:rPr>
                <w:color w:val="000000" w:themeColor="text1"/>
              </w:rPr>
              <w:t>6</w:t>
            </w:r>
            <w:r w:rsidR="00D244C2" w:rsidRPr="00D244C2">
              <w:rPr>
                <w:color w:val="000000" w:themeColor="text1"/>
              </w:rPr>
              <w:t>.</w:t>
            </w:r>
            <w:r w:rsidR="00F247E4">
              <w:rPr>
                <w:color w:val="000000" w:themeColor="text1"/>
              </w:rPr>
              <w:t>6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E48237A" w14:textId="1A214D03" w:rsidR="00D244C2" w:rsidRPr="00D244C2" w:rsidRDefault="00F247E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5</w:t>
            </w:r>
          </w:p>
        </w:tc>
      </w:tr>
      <w:tr w:rsidR="00D244C2" w:rsidRPr="00B347E9" w14:paraId="0804086C" w14:textId="68F5ED84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2A661993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Hypothyroidism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9EFD307" w14:textId="584122ED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301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F247E4">
              <w:rPr>
                <w:color w:val="000000" w:themeColor="text1"/>
              </w:rPr>
              <w:t>3</w:t>
            </w:r>
            <w:r w:rsidR="00D244C2" w:rsidRPr="00D244C2">
              <w:rPr>
                <w:color w:val="000000" w:themeColor="text1"/>
              </w:rPr>
              <w:t>.0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07F76FA" w14:textId="4FFDD5C1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,309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F247E4">
              <w:rPr>
                <w:color w:val="000000" w:themeColor="text1"/>
              </w:rPr>
              <w:t>3</w:t>
            </w:r>
            <w:r w:rsidR="00D244C2" w:rsidRPr="00D244C2">
              <w:rPr>
                <w:color w:val="000000" w:themeColor="text1"/>
              </w:rPr>
              <w:t>.</w:t>
            </w:r>
            <w:r w:rsidR="00F247E4">
              <w:rPr>
                <w:color w:val="000000" w:themeColor="text1"/>
              </w:rPr>
              <w:t>0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7B083EA1" w14:textId="273E23A6" w:rsidR="00D244C2" w:rsidRPr="00D244C2" w:rsidRDefault="00F247E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3</w:t>
            </w:r>
          </w:p>
        </w:tc>
      </w:tr>
      <w:tr w:rsidR="00D244C2" w:rsidRPr="00B347E9" w14:paraId="5C49E554" w14:textId="1E06A0DD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DC3BBBA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Liver diseas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90593A7" w14:textId="4B8E7FA9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3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F247E4">
              <w:rPr>
                <w:color w:val="000000" w:themeColor="text1"/>
              </w:rPr>
              <w:t>1.9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5FE59A3" w14:textId="1B53D837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7</w:t>
            </w:r>
            <w:r w:rsidR="00D244C2" w:rsidRPr="00D244C2">
              <w:rPr>
                <w:color w:val="000000" w:themeColor="text1"/>
              </w:rPr>
              <w:t xml:space="preserve"> (1.8)</w:t>
            </w:r>
          </w:p>
        </w:tc>
        <w:tc>
          <w:tcPr>
            <w:tcW w:w="1890" w:type="dxa"/>
          </w:tcPr>
          <w:p w14:paraId="6D0CD5C0" w14:textId="319D0477" w:rsidR="00D244C2" w:rsidRPr="00D244C2" w:rsidRDefault="00F247E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7</w:t>
            </w:r>
          </w:p>
        </w:tc>
      </w:tr>
      <w:tr w:rsidR="00D244C2" w:rsidRPr="00B347E9" w14:paraId="2D1C66ED" w14:textId="20FA4290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9EFB716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Obesity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1C4F8C3A" w14:textId="4B837159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,83</w:t>
            </w:r>
            <w:r w:rsidR="00F247E4">
              <w:rPr>
                <w:color w:val="000000" w:themeColor="text1"/>
              </w:rPr>
              <w:t>5</w:t>
            </w:r>
            <w:r w:rsidR="00D244C2" w:rsidRPr="00D244C2">
              <w:rPr>
                <w:color w:val="000000" w:themeColor="text1"/>
              </w:rPr>
              <w:t xml:space="preserve"> (2</w:t>
            </w:r>
            <w:r w:rsidR="00F247E4">
              <w:rPr>
                <w:color w:val="000000" w:themeColor="text1"/>
              </w:rPr>
              <w:t>2.9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2C3609E" w14:textId="56F720D4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,741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DB47F2">
              <w:rPr>
                <w:color w:val="000000" w:themeColor="text1"/>
              </w:rPr>
              <w:t>22.5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2DD6A87F" w14:textId="6E2F73B1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3</w:t>
            </w:r>
          </w:p>
        </w:tc>
      </w:tr>
      <w:tr w:rsidR="00D244C2" w:rsidRPr="00B347E9" w14:paraId="79822943" w14:textId="75BF0D41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35A56292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Weight loss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4C35807" w14:textId="3BB95736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195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DB47F2">
              <w:rPr>
                <w:color w:val="000000" w:themeColor="text1"/>
              </w:rPr>
              <w:t>4.7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514C7FA" w14:textId="4CCDD7A4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181</w:t>
            </w:r>
            <w:r w:rsidR="00D244C2" w:rsidRPr="00D244C2">
              <w:rPr>
                <w:color w:val="000000" w:themeColor="text1"/>
              </w:rPr>
              <w:t xml:space="preserve"> (4.</w:t>
            </w:r>
            <w:r w:rsidR="00DB47F2">
              <w:rPr>
                <w:color w:val="000000" w:themeColor="text1"/>
              </w:rPr>
              <w:t>7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12F0874" w14:textId="5A345A91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8</w:t>
            </w:r>
          </w:p>
        </w:tc>
      </w:tr>
      <w:tr w:rsidR="00D244C2" w:rsidRPr="00B347E9" w14:paraId="46CC3330" w14:textId="03B85174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175F8FC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Peripheral vascular diseas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5DDA8F2" w14:textId="56C1CD58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560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DB47F2">
              <w:rPr>
                <w:color w:val="000000" w:themeColor="text1"/>
              </w:rPr>
              <w:t>7</w:t>
            </w:r>
            <w:r w:rsidR="00D244C2" w:rsidRPr="00D244C2">
              <w:rPr>
                <w:color w:val="000000" w:themeColor="text1"/>
              </w:rPr>
              <w:t>.</w:t>
            </w:r>
            <w:r w:rsidR="00DB47F2">
              <w:rPr>
                <w:color w:val="000000" w:themeColor="text1"/>
              </w:rPr>
              <w:t>9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3A73E1B" w14:textId="7239C391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628</w:t>
            </w:r>
            <w:r w:rsidR="00D244C2" w:rsidRPr="00D244C2">
              <w:rPr>
                <w:color w:val="000000" w:themeColor="text1"/>
              </w:rPr>
              <w:t xml:space="preserve"> (18.</w:t>
            </w:r>
            <w:r w:rsidR="00DB47F2">
              <w:rPr>
                <w:color w:val="000000" w:themeColor="text1"/>
              </w:rPr>
              <w:t>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09DD5565" w14:textId="6A4EA327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4</w:t>
            </w:r>
          </w:p>
        </w:tc>
      </w:tr>
      <w:tr w:rsidR="00D244C2" w:rsidRPr="00B347E9" w14:paraId="1792E73B" w14:textId="5C4A06D5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22D49547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Pulmonary circulation disorder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506F7A4B" w14:textId="140787B2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1</w:t>
            </w:r>
            <w:r w:rsidR="00D244C2" w:rsidRPr="00D244C2">
              <w:rPr>
                <w:color w:val="000000" w:themeColor="text1"/>
              </w:rPr>
              <w:t xml:space="preserve"> (0.</w:t>
            </w:r>
            <w:r w:rsidR="00DB47F2">
              <w:rPr>
                <w:color w:val="000000" w:themeColor="text1"/>
              </w:rPr>
              <w:t>4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FB35D3F" w14:textId="30403EB7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6</w:t>
            </w:r>
            <w:r w:rsidR="00D244C2" w:rsidRPr="00D244C2">
              <w:rPr>
                <w:color w:val="000000" w:themeColor="text1"/>
              </w:rPr>
              <w:t xml:space="preserve"> (0.4)</w:t>
            </w:r>
          </w:p>
        </w:tc>
        <w:tc>
          <w:tcPr>
            <w:tcW w:w="1890" w:type="dxa"/>
          </w:tcPr>
          <w:p w14:paraId="298368F7" w14:textId="228421F7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8</w:t>
            </w:r>
          </w:p>
        </w:tc>
      </w:tr>
      <w:tr w:rsidR="00D244C2" w:rsidRPr="00B347E9" w14:paraId="74B45CB1" w14:textId="3AFA6547" w:rsidTr="00D244C2">
        <w:trPr>
          <w:trHeight w:val="320"/>
        </w:trPr>
        <w:tc>
          <w:tcPr>
            <w:tcW w:w="3510" w:type="dxa"/>
            <w:shd w:val="clear" w:color="auto" w:fill="auto"/>
            <w:noWrap/>
          </w:tcPr>
          <w:p w14:paraId="52AB5D66" w14:textId="492B983E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Tumor</w:t>
            </w:r>
          </w:p>
        </w:tc>
        <w:tc>
          <w:tcPr>
            <w:tcW w:w="1710" w:type="dxa"/>
            <w:gridSpan w:val="2"/>
            <w:shd w:val="clear" w:color="auto" w:fill="auto"/>
            <w:noWrap/>
          </w:tcPr>
          <w:p w14:paraId="132AE4DA" w14:textId="175341F6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7</w:t>
            </w:r>
            <w:r w:rsidR="00D244C2" w:rsidRPr="00D244C2">
              <w:rPr>
                <w:color w:val="000000" w:themeColor="text1"/>
              </w:rPr>
              <w:t xml:space="preserve"> (1.</w:t>
            </w:r>
            <w:r w:rsidR="00DB47F2">
              <w:rPr>
                <w:color w:val="000000" w:themeColor="text1"/>
              </w:rPr>
              <w:t>3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</w:tcPr>
          <w:p w14:paraId="6F9A4E04" w14:textId="2219E971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  <w:r w:rsidR="00DB47F2">
              <w:rPr>
                <w:color w:val="000000" w:themeColor="text1"/>
              </w:rPr>
              <w:t>5</w:t>
            </w:r>
            <w:r w:rsidR="00D244C2" w:rsidRPr="00D244C2">
              <w:rPr>
                <w:color w:val="000000" w:themeColor="text1"/>
              </w:rPr>
              <w:t xml:space="preserve"> (1.</w:t>
            </w:r>
            <w:r w:rsidR="00DB47F2">
              <w:rPr>
                <w:color w:val="000000" w:themeColor="text1"/>
              </w:rPr>
              <w:t>3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135E95AB" w14:textId="1D9F3FC3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7</w:t>
            </w:r>
          </w:p>
        </w:tc>
      </w:tr>
      <w:tr w:rsidR="00D244C2" w:rsidRPr="00B347E9" w14:paraId="124ABA45" w14:textId="739CC315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79BD8531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Teaching hospital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6ABA2EE" w14:textId="78AD1E70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,438</w:t>
            </w:r>
            <w:r w:rsidR="00D244C2" w:rsidRPr="00D244C2">
              <w:rPr>
                <w:color w:val="000000" w:themeColor="text1"/>
              </w:rPr>
              <w:t xml:space="preserve"> (7</w:t>
            </w:r>
            <w:r w:rsidR="00DB47F2">
              <w:rPr>
                <w:color w:val="000000" w:themeColor="text1"/>
              </w:rPr>
              <w:t>6</w:t>
            </w:r>
            <w:r w:rsidR="00D244C2" w:rsidRPr="00D244C2">
              <w:rPr>
                <w:color w:val="000000" w:themeColor="text1"/>
              </w:rPr>
              <w:t>.</w:t>
            </w:r>
            <w:r w:rsidR="00DB47F2">
              <w:rPr>
                <w:color w:val="000000" w:themeColor="text1"/>
              </w:rPr>
              <w:t>3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19687A9" w14:textId="2E91BB0A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,388</w:t>
            </w:r>
            <w:r w:rsidR="00D244C2" w:rsidRPr="00D244C2">
              <w:rPr>
                <w:color w:val="000000" w:themeColor="text1"/>
              </w:rPr>
              <w:t xml:space="preserve"> (7</w:t>
            </w:r>
            <w:r w:rsidR="00DB47F2">
              <w:rPr>
                <w:color w:val="000000" w:themeColor="text1"/>
              </w:rPr>
              <w:t>6</w:t>
            </w:r>
            <w:r w:rsidR="00D244C2" w:rsidRPr="00D244C2">
              <w:rPr>
                <w:color w:val="000000" w:themeColor="text1"/>
              </w:rPr>
              <w:t>.</w:t>
            </w:r>
            <w:r w:rsidR="00DB47F2">
              <w:rPr>
                <w:color w:val="000000" w:themeColor="text1"/>
              </w:rPr>
              <w:t>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5BDF8C2D" w14:textId="016FF4D7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AB78D8">
              <w:rPr>
                <w:color w:val="000000" w:themeColor="text1"/>
              </w:rPr>
              <w:t>61</w:t>
            </w:r>
          </w:p>
        </w:tc>
      </w:tr>
      <w:tr w:rsidR="00D244C2" w:rsidRPr="00B347E9" w14:paraId="0D998424" w14:textId="54F8E4AC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57D89DAA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Rural location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C25703B" w14:textId="305B6E1D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60</w:t>
            </w:r>
            <w:r w:rsidR="00D244C2" w:rsidRPr="00D244C2">
              <w:rPr>
                <w:color w:val="000000" w:themeColor="text1"/>
              </w:rPr>
              <w:t xml:space="preserve"> (2.</w:t>
            </w:r>
            <w:r w:rsidR="00DB47F2">
              <w:rPr>
                <w:color w:val="000000" w:themeColor="text1"/>
              </w:rPr>
              <w:t>6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34F495F" w14:textId="3C1B6206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9</w:t>
            </w:r>
            <w:r w:rsidR="00D244C2" w:rsidRPr="00D244C2">
              <w:rPr>
                <w:color w:val="000000" w:themeColor="text1"/>
              </w:rPr>
              <w:t xml:space="preserve"> (2.6)</w:t>
            </w:r>
          </w:p>
        </w:tc>
        <w:tc>
          <w:tcPr>
            <w:tcW w:w="1890" w:type="dxa"/>
          </w:tcPr>
          <w:p w14:paraId="7CF06C98" w14:textId="379900C7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8</w:t>
            </w:r>
          </w:p>
        </w:tc>
      </w:tr>
      <w:tr w:rsidR="00D244C2" w:rsidRPr="00B347E9" w14:paraId="26ABA043" w14:textId="4B075EA3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556F0BA7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Large hospital bed siz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01EF6D0" w14:textId="3F1BC40E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,366</w:t>
            </w:r>
            <w:r w:rsidR="00D244C2" w:rsidRPr="00D244C2">
              <w:rPr>
                <w:color w:val="000000" w:themeColor="text1"/>
              </w:rPr>
              <w:t xml:space="preserve"> (6</w:t>
            </w:r>
            <w:r w:rsidR="00DB47F2">
              <w:rPr>
                <w:color w:val="000000" w:themeColor="text1"/>
              </w:rPr>
              <w:t>8</w:t>
            </w:r>
            <w:r w:rsidR="00D244C2" w:rsidRPr="00D244C2">
              <w:rPr>
                <w:color w:val="000000" w:themeColor="text1"/>
              </w:rPr>
              <w:t>.</w:t>
            </w:r>
            <w:r w:rsidR="00DB47F2">
              <w:rPr>
                <w:color w:val="000000" w:themeColor="text1"/>
              </w:rPr>
              <w:t>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EEF47AD" w14:textId="1DD628D6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,368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DB47F2">
              <w:rPr>
                <w:color w:val="000000" w:themeColor="text1"/>
              </w:rPr>
              <w:t>68.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72F63A40" w14:textId="24E42180" w:rsidR="00D244C2" w:rsidRPr="00D244C2" w:rsidRDefault="00DB47F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</w:t>
            </w:r>
          </w:p>
        </w:tc>
      </w:tr>
      <w:tr w:rsidR="00D244C2" w:rsidRPr="00B347E9" w14:paraId="75A05ED8" w14:textId="7DDC2687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212FEBFB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Primary payer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467CB428" w14:textId="77777777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610" w:type="dxa"/>
            <w:shd w:val="clear" w:color="auto" w:fill="auto"/>
            <w:noWrap/>
            <w:hideMark/>
          </w:tcPr>
          <w:p w14:paraId="3918304F" w14:textId="77777777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1FE82D32" w14:textId="77777777" w:rsidR="00D244C2" w:rsidRPr="00D244C2" w:rsidRDefault="00D244C2" w:rsidP="00D244C2">
            <w:pPr>
              <w:jc w:val="center"/>
              <w:rPr>
                <w:color w:val="000000" w:themeColor="text1"/>
              </w:rPr>
            </w:pPr>
          </w:p>
        </w:tc>
      </w:tr>
      <w:tr w:rsidR="00D244C2" w:rsidRPr="00B347E9" w14:paraId="3DCC88FC" w14:textId="17291AC7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24638905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Medicare/Medicaid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198C44BC" w14:textId="34B04C58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,813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AB78D8">
              <w:rPr>
                <w:color w:val="000000" w:themeColor="text1"/>
              </w:rPr>
              <w:t>77.8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5359173" w14:textId="08CF5D6D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,804</w:t>
            </w:r>
            <w:r w:rsidR="00D244C2" w:rsidRPr="00D244C2">
              <w:rPr>
                <w:color w:val="000000" w:themeColor="text1"/>
              </w:rPr>
              <w:t xml:space="preserve"> (7</w:t>
            </w:r>
            <w:r w:rsidR="00AB78D8">
              <w:rPr>
                <w:color w:val="000000" w:themeColor="text1"/>
              </w:rPr>
              <w:t>7.7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7D9860F7" w14:textId="06A3E33C" w:rsidR="00D244C2" w:rsidRPr="00D244C2" w:rsidRDefault="00AB78D8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</w:t>
            </w:r>
          </w:p>
        </w:tc>
      </w:tr>
      <w:tr w:rsidR="00D244C2" w:rsidRPr="00B347E9" w14:paraId="07743577" w14:textId="3736C4B7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6AAFF114" w14:textId="77777777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Private insurance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7AC07BAE" w14:textId="289B31D8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,908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AB78D8">
              <w:rPr>
                <w:color w:val="000000" w:themeColor="text1"/>
              </w:rPr>
              <w:t>19.3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555C63C" w14:textId="052137A9" w:rsidR="00D244C2" w:rsidRPr="00D244C2" w:rsidRDefault="0026020D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77</w:t>
            </w:r>
            <w:r w:rsidR="00D244C2" w:rsidRPr="00D244C2">
              <w:rPr>
                <w:color w:val="000000" w:themeColor="text1"/>
              </w:rPr>
              <w:t xml:space="preserve"> (1</w:t>
            </w:r>
            <w:r w:rsidR="00AB78D8">
              <w:rPr>
                <w:color w:val="000000" w:themeColor="text1"/>
              </w:rPr>
              <w:t>9.1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256ACCE6" w14:textId="7E29529B" w:rsidR="00D244C2" w:rsidRPr="00D244C2" w:rsidRDefault="00AB78D8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</w:t>
            </w:r>
          </w:p>
        </w:tc>
      </w:tr>
      <w:tr w:rsidR="00D244C2" w:rsidRPr="00B347E9" w14:paraId="3E65CFDD" w14:textId="77C6EDFA" w:rsidTr="00D244C2">
        <w:trPr>
          <w:trHeight w:val="320"/>
        </w:trPr>
        <w:tc>
          <w:tcPr>
            <w:tcW w:w="3510" w:type="dxa"/>
            <w:shd w:val="clear" w:color="auto" w:fill="auto"/>
            <w:noWrap/>
            <w:hideMark/>
          </w:tcPr>
          <w:p w14:paraId="1033CC1B" w14:textId="25A038EB" w:rsidR="00D244C2" w:rsidRPr="00D244C2" w:rsidRDefault="00D244C2" w:rsidP="00D244C2">
            <w:pPr>
              <w:rPr>
                <w:color w:val="000000" w:themeColor="text1"/>
              </w:rPr>
            </w:pPr>
            <w:r w:rsidRPr="00D244C2">
              <w:rPr>
                <w:color w:val="000000" w:themeColor="text1"/>
              </w:rPr>
              <w:t>Elective admission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2E29F24A" w14:textId="564ECA2A" w:rsidR="00D244C2" w:rsidRPr="00D244C2" w:rsidRDefault="00531314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,135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AB78D8">
              <w:rPr>
                <w:color w:val="000000" w:themeColor="text1"/>
              </w:rPr>
              <w:t>71.2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A40C97E" w14:textId="1EB57770" w:rsidR="00D244C2" w:rsidRPr="00D244C2" w:rsidRDefault="00F75042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,914</w:t>
            </w:r>
            <w:r w:rsidR="00D244C2" w:rsidRPr="00D244C2">
              <w:rPr>
                <w:color w:val="000000" w:themeColor="text1"/>
              </w:rPr>
              <w:t xml:space="preserve"> (</w:t>
            </w:r>
            <w:r w:rsidR="00AB78D8">
              <w:rPr>
                <w:color w:val="000000" w:themeColor="text1"/>
              </w:rPr>
              <w:t>70.3</w:t>
            </w:r>
            <w:r w:rsidR="00D244C2" w:rsidRPr="00D244C2">
              <w:rPr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6CBA8507" w14:textId="525D2EFA" w:rsidR="00D244C2" w:rsidRPr="00D244C2" w:rsidRDefault="00AB78D8" w:rsidP="00D244C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</w:t>
            </w:r>
          </w:p>
        </w:tc>
      </w:tr>
      <w:tr w:rsidR="00D244C2" w:rsidRPr="00B347E9" w14:paraId="35AE3A28" w14:textId="31DD6E77" w:rsidTr="00D244C2">
        <w:trPr>
          <w:trHeight w:val="320"/>
        </w:trPr>
        <w:tc>
          <w:tcPr>
            <w:tcW w:w="3510" w:type="dxa"/>
            <w:shd w:val="clear" w:color="auto" w:fill="auto"/>
            <w:noWrap/>
          </w:tcPr>
          <w:p w14:paraId="62E431CB" w14:textId="4EB03FF7" w:rsidR="00D244C2" w:rsidRPr="00B347E9" w:rsidRDefault="00D244C2" w:rsidP="00D244C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shd w:val="clear" w:color="auto" w:fill="auto"/>
            <w:noWrap/>
          </w:tcPr>
          <w:p w14:paraId="67571F2C" w14:textId="13CD8692" w:rsidR="00D244C2" w:rsidRPr="00B347E9" w:rsidRDefault="00D244C2" w:rsidP="00D244C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1453C071" w14:textId="50457605" w:rsidR="00D244C2" w:rsidRPr="00B347E9" w:rsidRDefault="00D244C2" w:rsidP="00D244C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0A6F19E" w14:textId="4AE50D8B" w:rsidR="00D244C2" w:rsidRPr="007E1D6E" w:rsidRDefault="00D244C2" w:rsidP="00D244C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04DA31C1" w14:textId="77777777" w:rsidR="006941CB" w:rsidRPr="00B347E9" w:rsidRDefault="006941CB" w:rsidP="006C7EF9">
      <w:pPr>
        <w:autoSpaceDE w:val="0"/>
        <w:autoSpaceDN w:val="0"/>
        <w:adjustRightInd w:val="0"/>
        <w:rPr>
          <w:color w:val="000000" w:themeColor="text1"/>
          <w:sz w:val="18"/>
          <w:szCs w:val="18"/>
        </w:rPr>
      </w:pPr>
    </w:p>
    <w:p w14:paraId="257590BF" w14:textId="728FABAF" w:rsidR="00F87A9C" w:rsidRPr="00B347E9" w:rsidRDefault="00F87A9C" w:rsidP="006C7EF9">
      <w:pPr>
        <w:autoSpaceDE w:val="0"/>
        <w:autoSpaceDN w:val="0"/>
        <w:adjustRightInd w:val="0"/>
        <w:rPr>
          <w:color w:val="000000" w:themeColor="text1"/>
          <w:sz w:val="18"/>
          <w:szCs w:val="18"/>
        </w:rPr>
      </w:pPr>
      <w:r w:rsidRPr="00B347E9">
        <w:rPr>
          <w:color w:val="000000" w:themeColor="text1"/>
          <w:sz w:val="18"/>
          <w:szCs w:val="18"/>
        </w:rPr>
        <w:t xml:space="preserve">Values are </w:t>
      </w:r>
      <w:r w:rsidR="00FD5EF2">
        <w:rPr>
          <w:color w:val="000000" w:themeColor="text1"/>
          <w:sz w:val="18"/>
          <w:szCs w:val="18"/>
        </w:rPr>
        <w:t xml:space="preserve">count (percent), </w:t>
      </w:r>
      <w:r w:rsidRPr="00B347E9">
        <w:rPr>
          <w:color w:val="000000" w:themeColor="text1"/>
          <w:sz w:val="18"/>
          <w:szCs w:val="18"/>
        </w:rPr>
        <w:t>mean ± SD. SAVR</w:t>
      </w:r>
      <w:r w:rsidR="00561238" w:rsidRPr="00B347E9">
        <w:rPr>
          <w:color w:val="000000" w:themeColor="text1"/>
          <w:sz w:val="18"/>
          <w:szCs w:val="18"/>
        </w:rPr>
        <w:t xml:space="preserve"> = </w:t>
      </w:r>
      <w:r w:rsidRPr="00B347E9">
        <w:rPr>
          <w:color w:val="000000" w:themeColor="text1"/>
          <w:sz w:val="18"/>
          <w:szCs w:val="18"/>
        </w:rPr>
        <w:t>surgical aortic valve replacement</w:t>
      </w:r>
      <w:r w:rsidR="00FD5EF2">
        <w:rPr>
          <w:color w:val="000000" w:themeColor="text1"/>
          <w:sz w:val="18"/>
          <w:szCs w:val="18"/>
        </w:rPr>
        <w:t>; CABG = coronary artery bypass grafting.</w:t>
      </w:r>
    </w:p>
    <w:p w14:paraId="17C6CA0B" w14:textId="4041CB22" w:rsidR="00D6115B" w:rsidRPr="004D640F" w:rsidRDefault="00D6115B" w:rsidP="006C7EF9">
      <w:pPr>
        <w:rPr>
          <w:color w:val="000000" w:themeColor="text1"/>
          <w:sz w:val="20"/>
          <w:szCs w:val="20"/>
        </w:rPr>
      </w:pPr>
    </w:p>
    <w:p w14:paraId="371AA79A" w14:textId="149C8708" w:rsidR="00D6115B" w:rsidRPr="004D640F" w:rsidRDefault="00D6115B" w:rsidP="006C7EF9">
      <w:pPr>
        <w:rPr>
          <w:color w:val="000000" w:themeColor="text1"/>
          <w:sz w:val="20"/>
          <w:szCs w:val="20"/>
        </w:rPr>
      </w:pPr>
    </w:p>
    <w:p w14:paraId="53F4E757" w14:textId="755BDF9A" w:rsidR="00D6115B" w:rsidRPr="004D640F" w:rsidRDefault="00D6115B">
      <w:pPr>
        <w:rPr>
          <w:color w:val="000000" w:themeColor="text1"/>
          <w:sz w:val="20"/>
          <w:szCs w:val="20"/>
        </w:rPr>
      </w:pPr>
    </w:p>
    <w:p w14:paraId="30791B12" w14:textId="31103C6F" w:rsidR="00D6115B" w:rsidRPr="004D640F" w:rsidRDefault="00D6115B">
      <w:pPr>
        <w:rPr>
          <w:color w:val="000000" w:themeColor="text1"/>
          <w:sz w:val="20"/>
          <w:szCs w:val="20"/>
        </w:rPr>
      </w:pPr>
    </w:p>
    <w:p w14:paraId="56EB3F52" w14:textId="19E91431" w:rsidR="00D6115B" w:rsidRPr="004D640F" w:rsidRDefault="00D6115B">
      <w:pPr>
        <w:rPr>
          <w:color w:val="000000" w:themeColor="text1"/>
          <w:sz w:val="20"/>
          <w:szCs w:val="20"/>
        </w:rPr>
      </w:pPr>
    </w:p>
    <w:p w14:paraId="1DB868C1" w14:textId="46977C7E" w:rsidR="00D6115B" w:rsidRPr="004D640F" w:rsidRDefault="00D6115B">
      <w:pPr>
        <w:rPr>
          <w:color w:val="000000" w:themeColor="text1"/>
          <w:sz w:val="20"/>
          <w:szCs w:val="20"/>
        </w:rPr>
      </w:pPr>
    </w:p>
    <w:sectPr w:rsidR="00D6115B" w:rsidRPr="004D640F" w:rsidSect="00F600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82"/>
    <w:rsid w:val="00006B65"/>
    <w:rsid w:val="00036CC8"/>
    <w:rsid w:val="000832A4"/>
    <w:rsid w:val="000B4558"/>
    <w:rsid w:val="000C4904"/>
    <w:rsid w:val="000D2093"/>
    <w:rsid w:val="00114263"/>
    <w:rsid w:val="001229C6"/>
    <w:rsid w:val="001266AA"/>
    <w:rsid w:val="001319B9"/>
    <w:rsid w:val="00141C26"/>
    <w:rsid w:val="00141EFC"/>
    <w:rsid w:val="00142E3A"/>
    <w:rsid w:val="001435EE"/>
    <w:rsid w:val="00190C16"/>
    <w:rsid w:val="001B37B7"/>
    <w:rsid w:val="001D126C"/>
    <w:rsid w:val="001D346C"/>
    <w:rsid w:val="001D4626"/>
    <w:rsid w:val="002351B2"/>
    <w:rsid w:val="00253B75"/>
    <w:rsid w:val="0026020D"/>
    <w:rsid w:val="00262585"/>
    <w:rsid w:val="002772DD"/>
    <w:rsid w:val="002A6712"/>
    <w:rsid w:val="002B52F8"/>
    <w:rsid w:val="002B7754"/>
    <w:rsid w:val="00301899"/>
    <w:rsid w:val="0034164E"/>
    <w:rsid w:val="0034618C"/>
    <w:rsid w:val="003807C6"/>
    <w:rsid w:val="00393EED"/>
    <w:rsid w:val="003A74CA"/>
    <w:rsid w:val="003D31EB"/>
    <w:rsid w:val="00457288"/>
    <w:rsid w:val="00462005"/>
    <w:rsid w:val="00485D85"/>
    <w:rsid w:val="004A2428"/>
    <w:rsid w:val="004C1DAC"/>
    <w:rsid w:val="004D077B"/>
    <w:rsid w:val="004D640F"/>
    <w:rsid w:val="004D7D58"/>
    <w:rsid w:val="004E0AF1"/>
    <w:rsid w:val="004E615E"/>
    <w:rsid w:val="004F4FC8"/>
    <w:rsid w:val="004F651B"/>
    <w:rsid w:val="00531314"/>
    <w:rsid w:val="00561238"/>
    <w:rsid w:val="00570828"/>
    <w:rsid w:val="0058139D"/>
    <w:rsid w:val="005A753A"/>
    <w:rsid w:val="005B512A"/>
    <w:rsid w:val="005C587B"/>
    <w:rsid w:val="005C65FF"/>
    <w:rsid w:val="005D370E"/>
    <w:rsid w:val="005F3AA6"/>
    <w:rsid w:val="006373CF"/>
    <w:rsid w:val="006526D7"/>
    <w:rsid w:val="0065547B"/>
    <w:rsid w:val="006607A8"/>
    <w:rsid w:val="00681369"/>
    <w:rsid w:val="006941CB"/>
    <w:rsid w:val="006B052B"/>
    <w:rsid w:val="006B0A6D"/>
    <w:rsid w:val="006C7320"/>
    <w:rsid w:val="006C7EF9"/>
    <w:rsid w:val="006D19D4"/>
    <w:rsid w:val="0070225A"/>
    <w:rsid w:val="0072049A"/>
    <w:rsid w:val="00734F9E"/>
    <w:rsid w:val="00744A5C"/>
    <w:rsid w:val="007842B5"/>
    <w:rsid w:val="007A546F"/>
    <w:rsid w:val="007A5D7F"/>
    <w:rsid w:val="007A69C2"/>
    <w:rsid w:val="007B15A9"/>
    <w:rsid w:val="007B6993"/>
    <w:rsid w:val="007B72BD"/>
    <w:rsid w:val="007C391B"/>
    <w:rsid w:val="007C5BB1"/>
    <w:rsid w:val="007C7CF1"/>
    <w:rsid w:val="007E1D6E"/>
    <w:rsid w:val="0081362F"/>
    <w:rsid w:val="0083264C"/>
    <w:rsid w:val="00832E84"/>
    <w:rsid w:val="0086563E"/>
    <w:rsid w:val="008B0A9D"/>
    <w:rsid w:val="008B2592"/>
    <w:rsid w:val="008C263C"/>
    <w:rsid w:val="009205F9"/>
    <w:rsid w:val="009217EC"/>
    <w:rsid w:val="00933FE0"/>
    <w:rsid w:val="00935FFA"/>
    <w:rsid w:val="00950197"/>
    <w:rsid w:val="0096012C"/>
    <w:rsid w:val="00976021"/>
    <w:rsid w:val="00993E70"/>
    <w:rsid w:val="009A1E95"/>
    <w:rsid w:val="009A6C26"/>
    <w:rsid w:val="009C28EB"/>
    <w:rsid w:val="009C3135"/>
    <w:rsid w:val="009E29FC"/>
    <w:rsid w:val="009E3058"/>
    <w:rsid w:val="009E778C"/>
    <w:rsid w:val="00A10183"/>
    <w:rsid w:val="00A13F0C"/>
    <w:rsid w:val="00A22B56"/>
    <w:rsid w:val="00A43168"/>
    <w:rsid w:val="00A65CC9"/>
    <w:rsid w:val="00AA28B9"/>
    <w:rsid w:val="00AA5A6F"/>
    <w:rsid w:val="00AA5BE9"/>
    <w:rsid w:val="00AA7195"/>
    <w:rsid w:val="00AB78D8"/>
    <w:rsid w:val="00AE225A"/>
    <w:rsid w:val="00AF4382"/>
    <w:rsid w:val="00B00C91"/>
    <w:rsid w:val="00B15C64"/>
    <w:rsid w:val="00B16B68"/>
    <w:rsid w:val="00B21756"/>
    <w:rsid w:val="00B27F1F"/>
    <w:rsid w:val="00B31098"/>
    <w:rsid w:val="00B347E9"/>
    <w:rsid w:val="00B443F3"/>
    <w:rsid w:val="00B47687"/>
    <w:rsid w:val="00B75337"/>
    <w:rsid w:val="00BB1EE3"/>
    <w:rsid w:val="00BD0E66"/>
    <w:rsid w:val="00BD3465"/>
    <w:rsid w:val="00BE7EC8"/>
    <w:rsid w:val="00BF15FB"/>
    <w:rsid w:val="00C00E96"/>
    <w:rsid w:val="00C048B0"/>
    <w:rsid w:val="00C50EB9"/>
    <w:rsid w:val="00C57E06"/>
    <w:rsid w:val="00C60550"/>
    <w:rsid w:val="00C609D9"/>
    <w:rsid w:val="00C92D46"/>
    <w:rsid w:val="00C9736F"/>
    <w:rsid w:val="00CC4CB4"/>
    <w:rsid w:val="00D0170D"/>
    <w:rsid w:val="00D244C2"/>
    <w:rsid w:val="00D27B8A"/>
    <w:rsid w:val="00D31AE3"/>
    <w:rsid w:val="00D6115B"/>
    <w:rsid w:val="00D64910"/>
    <w:rsid w:val="00D70167"/>
    <w:rsid w:val="00D72753"/>
    <w:rsid w:val="00D727B1"/>
    <w:rsid w:val="00D83454"/>
    <w:rsid w:val="00DB47F2"/>
    <w:rsid w:val="00DC7567"/>
    <w:rsid w:val="00DE4DF5"/>
    <w:rsid w:val="00DE74F3"/>
    <w:rsid w:val="00E10A92"/>
    <w:rsid w:val="00E215DA"/>
    <w:rsid w:val="00E22D40"/>
    <w:rsid w:val="00E30522"/>
    <w:rsid w:val="00E62579"/>
    <w:rsid w:val="00EA2093"/>
    <w:rsid w:val="00EC28C4"/>
    <w:rsid w:val="00ED2FE7"/>
    <w:rsid w:val="00ED5933"/>
    <w:rsid w:val="00EE16D2"/>
    <w:rsid w:val="00EF017F"/>
    <w:rsid w:val="00EF351A"/>
    <w:rsid w:val="00F12971"/>
    <w:rsid w:val="00F247E4"/>
    <w:rsid w:val="00F24DD3"/>
    <w:rsid w:val="00F57D73"/>
    <w:rsid w:val="00F600B4"/>
    <w:rsid w:val="00F7003D"/>
    <w:rsid w:val="00F75042"/>
    <w:rsid w:val="00F75E4B"/>
    <w:rsid w:val="00F87A9C"/>
    <w:rsid w:val="00FD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F6A12"/>
  <w15:chartTrackingRefBased/>
  <w15:docId w15:val="{9F7A9CFD-FE73-CB44-9EA2-A18236A80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2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74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4CF2B4-B5E6-834D-9E69-4A9C05B6D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Mingyou Zhang</cp:lastModifiedBy>
  <cp:revision>83</cp:revision>
  <dcterms:created xsi:type="dcterms:W3CDTF">2020-08-01T07:39:00Z</dcterms:created>
  <dcterms:modified xsi:type="dcterms:W3CDTF">2021-04-29T07:28:00Z</dcterms:modified>
</cp:coreProperties>
</file>